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Information. Temperley et al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Unit costs of IPT delivered by teachers: resources, quantities and unit cos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resources employed, the quantities consumed and unit costs are described below under the different activiti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4"/>
        <w:gridCol w:w="2199"/>
        <w:gridCol w:w="1016"/>
        <w:gridCol w:w="968"/>
      </w:tblGrid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acher Training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s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S$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ealth officials salaries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00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ealth officials per diem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Education officials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 incentiv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 personnel salari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 per diem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D personnel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.2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D per diem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s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11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oste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let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leafle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p chart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char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en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a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e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folde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tag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ta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pen pack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ack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 tap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roll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ler and stapl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stapler and staple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and venue hire in Bondo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erson 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s travel allowa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ining of Trainer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ators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month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2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ealth officials salari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Education officials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 personnel salari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D personnel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litators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ealth officials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Education officials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9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 personnel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D personnel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oste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flet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leafle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p chart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char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en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ad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e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folde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 tag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tag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pen pack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pack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king tap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roll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ler and stapl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stapler and staple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ue hire food and accommodation Kisumu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 per person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officials travel allowa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training session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 purchase cost (facilitator travel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vehicl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8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78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/>
            </w:pPr>
            <w:r>
              <w:rPr>
                <w:sz w:val="20"/>
                <w:szCs w:val="20"/>
              </w:rPr>
              <w:t>Vehicle maintenance (facilitator travel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9.9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/>
            </w:pPr>
            <w:r>
              <w:rPr>
                <w:sz w:val="20"/>
                <w:szCs w:val="20"/>
              </w:rPr>
              <w:t>Vehicle insurance (facilitator travel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1.2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drivers salary (Facilitator travel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drivers per diem (Facilitator travel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itizat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s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ransport  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 purchas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vehicl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8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78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 maintena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9.9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 insuranc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1.2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education officer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education officer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2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driver wa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driver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driver salary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driver per diem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ervision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 DoMC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person DoMC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e cost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with two handsets and single ext lin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p (inc scanner and power backup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85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.3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x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4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er printe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1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5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unting software (inc training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1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4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 costs (MS office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38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/>
            </w:pPr>
            <w:r>
              <w:rPr>
                <w:sz w:val="20"/>
                <w:szCs w:val="20"/>
              </w:rPr>
              <w:t>Rent including taxes and tariff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,02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0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ties(water, electric, telephone, security, parking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73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5.7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ing and messenger services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2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.3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et and IT suppor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2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.3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unting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585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8.6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l and courie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2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.3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 (taxi)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year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,3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.0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ster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book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500 grams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odiaquin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os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ose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4464" w:type="dxa"/>
            <w:tcBorders/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wastage</w:t>
            </w:r>
          </w:p>
        </w:tc>
        <w:tc>
          <w:tcPr>
            <w:tcW w:w="219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4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e room space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r year per district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1:40:00Z</dcterms:created>
  <dc:creator> sbrooker</dc:creator>
  <dc:description/>
  <cp:keywords/>
  <dc:language>en-US</dc:language>
  <cp:lastModifiedBy> sbrooker</cp:lastModifiedBy>
  <dcterms:modified xsi:type="dcterms:W3CDTF">2008-08-19T11:40:00Z</dcterms:modified>
  <cp:revision>2</cp:revision>
  <dc:subject/>
  <dc:title/>
</cp:coreProperties>
</file>